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One-pot synthesis and characterization of novel shape-memory poly(</w:t>
      </w:r>
      <w:r>
        <w:rPr>
          <w:rFonts w:cs="Symbol" w:ascii="Symbol" w:hAnsi="Symbol"/>
          <w:b/>
          <w:sz w:val="24"/>
          <w:szCs w:val="24"/>
          <w:lang w:val="en-US"/>
        </w:rPr>
        <w:t>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-caprolactone) based polyurethane-epoxy conetworks with Diels-Alder couplings</w:t>
      </w:r>
      <w:r>
        <w:rPr>
          <w:rFonts w:cs="Times New Roman" w:ascii="Times New Roman" w:hAnsi="Times New Roman"/>
          <w:b/>
          <w:sz w:val="28"/>
          <w:szCs w:val="28"/>
          <w:highlight w:val="yellow"/>
          <w:lang w:val="en-U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atalin Czifrák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Csilla Lakato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József Karger-Kocs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Lajos Darócz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iklós Zsug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Sándor Ké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Department of Applied Chemistry, University of Debrecen, Egyetem tér1, H-4032 Debrecen, Hungary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Department of Polymer Engineering, Budapest University of Technology and Economics, Műegyetem rkp. 3, H-1111 Budapest, Hungary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Department of Solid State Physics, University of Debrecen, Bem tér 18/b, H-4026 Debrecen, Hungary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of content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2 with 30 % strain at 20 °C shape fixity temperat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2 with 30 % strain at 0 °C shape fixity temperat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3 with 30 % strain at 20 °C shape fixity temperat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10 with 30 % strain at 20 °C shape fixity temperatur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57545" cy="4031615"/>
            <wp:effectExtent l="0" t="0" r="0" b="0"/>
            <wp:docPr id="1" name="Kép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2 with 30 % strain at 20 °C shape fixity temperatur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59450" cy="4006850"/>
            <wp:effectExtent l="0" t="0" r="0" b="0"/>
            <wp:docPr id="2" name="Kép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2 with 30 % strain at 0 °C shape fixity temperatur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990" cy="4053205"/>
            <wp:effectExtent l="0" t="0" r="0" b="0"/>
            <wp:docPr id="3" name="Kép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3 with 30 % strain at 20 °C shape fixity tempera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3940810"/>
            <wp:effectExtent l="0" t="0" r="0" b="0"/>
            <wp:docPr id="4" name="Ké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Shape memory cycle of EP-PU 10 with 30 % strain at 20 °C shape fixity tempera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footerReference w:type="default" r:id="rId6"/>
      <w:footerReference w:type="firs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00FF"/>
      <w:u w:val="single"/>
    </w:rPr>
  </w:style>
  <w:style w:type="character" w:styleId="BuborkszvegChar">
    <w:name w:val="Buborékszöveg Char"/>
    <w:qFormat/>
    <w:rPr>
      <w:rFonts w:ascii="Tahoma" w:hAnsi="Tahoma" w:eastAsia="Calibri" w:cs="Tahoma"/>
      <w:sz w:val="16"/>
      <w:szCs w:val="16"/>
    </w:rPr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07:36:00Z</dcterms:created>
  <dc:creator>iz</dc:creator>
  <dc:description/>
  <cp:keywords/>
  <dc:language>en-US</dc:language>
  <cp:lastModifiedBy>Karger-Kocsis József</cp:lastModifiedBy>
  <dcterms:modified xsi:type="dcterms:W3CDTF">2018-04-27T07:36:00Z</dcterms:modified>
  <cp:revision>2</cp:revision>
  <dc:subject/>
  <dc:title/>
</cp:coreProperties>
</file>